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D9719" w14:textId="664FF1F5" w:rsidR="00395249" w:rsidRDefault="00782C80" w:rsidP="00332F03">
      <w:pPr>
        <w:jc w:val="center"/>
      </w:pPr>
      <w:r>
        <w:rPr>
          <w:noProof/>
        </w:rPr>
        <w:drawing>
          <wp:inline distT="0" distB="0" distL="0" distR="0" wp14:anchorId="24023470" wp14:editId="079D9971">
            <wp:extent cx="3735324" cy="274624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5324" cy="2746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C2170" w14:textId="5EEF7BBC" w:rsidR="007905F8" w:rsidRPr="007905F8" w:rsidRDefault="007905F8" w:rsidP="007905F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6A39AF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6A39AF">
        <w:rPr>
          <w:rFonts w:ascii="Times New Roman" w:hAnsi="Times New Roman" w:cs="Times New Roman"/>
          <w:sz w:val="20"/>
          <w:szCs w:val="20"/>
        </w:rPr>
        <w:t xml:space="preserve"> Cytokine gene expression level of IL-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6A39A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s</w:t>
      </w:r>
      <w:r w:rsidRPr="006A39AF">
        <w:rPr>
          <w:rFonts w:ascii="Times New Roman" w:hAnsi="Times New Roman" w:cs="Times New Roman"/>
          <w:sz w:val="20"/>
          <w:szCs w:val="20"/>
        </w:rPr>
        <w:t xml:space="preserve"> shown before and after CIRT. N=32 CIRT patients are included</w:t>
      </w:r>
    </w:p>
    <w:sectPr w:rsidR="007905F8" w:rsidRPr="007905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A7BE3" w14:textId="77777777" w:rsidR="00D27B95" w:rsidRDefault="00D27B95" w:rsidP="007905F8">
      <w:r>
        <w:separator/>
      </w:r>
    </w:p>
  </w:endnote>
  <w:endnote w:type="continuationSeparator" w:id="0">
    <w:p w14:paraId="2E9E8B6B" w14:textId="77777777" w:rsidR="00D27B95" w:rsidRDefault="00D27B95" w:rsidP="00790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2EB61" w14:textId="77777777" w:rsidR="00D27B95" w:rsidRDefault="00D27B95" w:rsidP="007905F8">
      <w:r>
        <w:separator/>
      </w:r>
    </w:p>
  </w:footnote>
  <w:footnote w:type="continuationSeparator" w:id="0">
    <w:p w14:paraId="3CE4BCF9" w14:textId="77777777" w:rsidR="00D27B95" w:rsidRDefault="00D27B95" w:rsidP="007905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249"/>
    <w:rsid w:val="001E496A"/>
    <w:rsid w:val="002E4682"/>
    <w:rsid w:val="00332F03"/>
    <w:rsid w:val="00395249"/>
    <w:rsid w:val="005F7EE6"/>
    <w:rsid w:val="00666FB2"/>
    <w:rsid w:val="00782C80"/>
    <w:rsid w:val="007905F8"/>
    <w:rsid w:val="00D2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C9163C"/>
  <w14:defaultImageDpi w14:val="32767"/>
  <w15:chartTrackingRefBased/>
  <w15:docId w15:val="{4666CA4C-412E-490D-B2D5-5FEFB67EA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05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05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05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05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威</dc:creator>
  <cp:keywords/>
  <dc:description/>
  <cp:lastModifiedBy>威</cp:lastModifiedBy>
  <cp:revision>6</cp:revision>
  <dcterms:created xsi:type="dcterms:W3CDTF">2022-06-16T04:24:00Z</dcterms:created>
  <dcterms:modified xsi:type="dcterms:W3CDTF">2022-06-16T05:43:00Z</dcterms:modified>
</cp:coreProperties>
</file>